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A9F" w:rsidRPr="002F6BFC" w:rsidRDefault="002F6BFC" w:rsidP="002F6BFC">
      <w:pPr>
        <w:spacing w:after="36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6BFC">
        <w:rPr>
          <w:rFonts w:ascii="Times New Roman" w:hAnsi="Times New Roman" w:cs="Times New Roman"/>
          <w:b/>
          <w:sz w:val="24"/>
          <w:szCs w:val="24"/>
          <w:u w:val="single"/>
        </w:rPr>
        <w:t>Nucleotide sequences of FbFP genes</w:t>
      </w:r>
    </w:p>
    <w:p w:rsidR="002F6BFC" w:rsidRPr="002F6BFC" w:rsidRDefault="002F6BFC" w:rsidP="002459B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BFC">
        <w:rPr>
          <w:rFonts w:ascii="Times New Roman" w:hAnsi="Times New Roman" w:cs="Times New Roman"/>
          <w:b/>
          <w:sz w:val="24"/>
          <w:szCs w:val="24"/>
        </w:rPr>
        <w:t>&gt;PpFbFP gene</w:t>
      </w:r>
    </w:p>
    <w:p w:rsidR="002F6BFC" w:rsidRPr="002F6BFC" w:rsidRDefault="002F6BFC" w:rsidP="002459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6BFC">
        <w:rPr>
          <w:rFonts w:ascii="Times New Roman" w:hAnsi="Times New Roman" w:cs="Times New Roman"/>
          <w:sz w:val="24"/>
          <w:szCs w:val="24"/>
        </w:rPr>
        <w:t>ATGATCAACGCAAAACTCCTGCAACTGATGGTCGAACATTCCAACGATGGCATCGTTGTCGCCGAGCAGGAAGGCAATGAGAGCATCCTTATCTACGTCAACCCGGCCTTCGAGCGCCTGACCGGCTACTGCGCCGACGATATTCTCTATCAGGACGCACGTTTTCTTCAGGGCGAGGATCACGACCAGCCGGGCATCGCAATTATCCGCGAGGCGATCCGCGAAGGCCGCCCCTGCTGCCAGGTGCTGCGCAACTACCGCAAAGACGGCAGCCTGTTCTGGAACGAGTTGTCCATCACACCGGTGCACAACGAGGCGGACCAGCTGACCTACTACATCGGCATCCAGCGCGATGTCACAGCGCAAGTATTCGCCGAGGAAAGGGTTCGCGAGCTGGAGGCTGAAGTGGCGGAACTGCGCCGGCAGCAGGGCCAGGCCAAGCACTGA</w:t>
      </w:r>
    </w:p>
    <w:p w:rsidR="002F6BFC" w:rsidRPr="002F6BFC" w:rsidRDefault="002F6BFC" w:rsidP="002459B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BFC">
        <w:rPr>
          <w:rFonts w:ascii="Times New Roman" w:hAnsi="Times New Roman" w:cs="Times New Roman"/>
          <w:b/>
          <w:sz w:val="24"/>
          <w:szCs w:val="24"/>
        </w:rPr>
        <w:t xml:space="preserve">&gt;EcFbFP gene (codon optimized fro </w:t>
      </w:r>
      <w:r w:rsidRPr="002F6BFC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2F6BFC">
        <w:rPr>
          <w:rFonts w:ascii="Times New Roman" w:hAnsi="Times New Roman" w:cs="Times New Roman"/>
          <w:b/>
          <w:sz w:val="24"/>
          <w:szCs w:val="24"/>
        </w:rPr>
        <w:t>)</w:t>
      </w:r>
    </w:p>
    <w:p w:rsidR="002F6BFC" w:rsidRPr="002F6BFC" w:rsidRDefault="002F6BFC" w:rsidP="002F6B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6BFC">
        <w:rPr>
          <w:rFonts w:ascii="Times New Roman" w:hAnsi="Times New Roman" w:cs="Times New Roman"/>
          <w:sz w:val="24"/>
          <w:szCs w:val="24"/>
        </w:rPr>
        <w:t>ATGGCGTCGTTCCAGTCGTTCGGCATCCCGGGCCAGCTGGAAGTCATCAAGAAGGCGCTGGATCACGTGCGCGTCGGCGTGGTCATCACCGATCCCGCGCTGGAAGATAACCCGATCGTCTACGTGAACCAGGGCTTCGTGCAGATGACCGGCTACGAGACCGAGGAAATCCTGGGCAAGAACGCGCGCTTCCTCCAGGGGAAGCACACCGATCCGGCGGAAGTGGACAACATCCGCACCGCGCTGCAAAATAAAGAACCGGTCACCGTGCAGATCCAGAACTACAAGAAGGACGGCACGATGTTCTGGAACGAACTGAACATCGATCCGATGGAAATCGAGGATAAGACGTATTTCGTCGGCATCCAGAACGACATCACCAAGCAGAAGGAATATGAAAAGCTGCTCGAGTAA</w:t>
      </w:r>
    </w:p>
    <w:p w:rsidR="002F6BFC" w:rsidRPr="002F6BFC" w:rsidRDefault="002F6BFC" w:rsidP="002459BC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6BFC">
        <w:rPr>
          <w:rFonts w:ascii="Times New Roman" w:hAnsi="Times New Roman" w:cs="Times New Roman"/>
          <w:b/>
          <w:sz w:val="24"/>
          <w:szCs w:val="24"/>
        </w:rPr>
        <w:t xml:space="preserve">&gt;iLOV gene (codon optimized fro </w:t>
      </w:r>
      <w:r w:rsidRPr="002F6BFC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2F6BFC">
        <w:rPr>
          <w:rFonts w:ascii="Times New Roman" w:hAnsi="Times New Roman" w:cs="Times New Roman"/>
          <w:b/>
          <w:sz w:val="24"/>
          <w:szCs w:val="24"/>
        </w:rPr>
        <w:t>)</w:t>
      </w:r>
    </w:p>
    <w:p w:rsidR="002F6BFC" w:rsidRPr="002F6BFC" w:rsidRDefault="002F6BFC" w:rsidP="002F6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6BFC">
        <w:rPr>
          <w:rFonts w:ascii="Times New Roman" w:hAnsi="Times New Roman" w:cs="Times New Roman"/>
          <w:sz w:val="24"/>
          <w:szCs w:val="24"/>
        </w:rPr>
        <w:t>ATGATTGAAAAAAACTTTGTGATTACCGACCCGCGTCTGCCGGATAACCCGATCATTTTCGCGTCTGATGGCTTCCTGGAACTGACTGAGTATAGCCGTGAAGAAATCCTGGGCCGCAATGCTCGTTTTCTGCAGGGCCCGGAGACCGATCAAGCTACCGTGCAGAAGATTCGTGATGCAATTCGTGACCAGCGCGAAACGACTGTGCAGCTGATTAACTATACCAAGAGCGGTAAAAGATTCTGGAACCTGCTGCACCTGCAGCCGGTCCGTGATCAGAAAGGCGAGCTGCAGTATTTCATCGGTGTTCAGCTGGATGGTTCTGACCACGTATAA</w:t>
      </w:r>
    </w:p>
    <w:p w:rsidR="002F6BFC" w:rsidRPr="002F6BFC" w:rsidRDefault="002F6BFC" w:rsidP="002F6B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7160" w:rsidRPr="002F6BFC" w:rsidRDefault="003D7160" w:rsidP="002F6B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D7160" w:rsidRPr="002F6BFC" w:rsidSect="006831E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5D"/>
    <w:rsid w:val="000A2871"/>
    <w:rsid w:val="001030FC"/>
    <w:rsid w:val="001B7A9F"/>
    <w:rsid w:val="001D31E3"/>
    <w:rsid w:val="001D31F5"/>
    <w:rsid w:val="002459BC"/>
    <w:rsid w:val="00284854"/>
    <w:rsid w:val="002F6BFC"/>
    <w:rsid w:val="00304BD7"/>
    <w:rsid w:val="00317665"/>
    <w:rsid w:val="003D7160"/>
    <w:rsid w:val="00590B37"/>
    <w:rsid w:val="0061284B"/>
    <w:rsid w:val="006831E0"/>
    <w:rsid w:val="006957BD"/>
    <w:rsid w:val="0081140D"/>
    <w:rsid w:val="0081478E"/>
    <w:rsid w:val="0082215D"/>
    <w:rsid w:val="008243EE"/>
    <w:rsid w:val="008D3E04"/>
    <w:rsid w:val="0096519F"/>
    <w:rsid w:val="009D699C"/>
    <w:rsid w:val="00A356BB"/>
    <w:rsid w:val="00B447CA"/>
    <w:rsid w:val="00B71175"/>
    <w:rsid w:val="00B91B62"/>
    <w:rsid w:val="00D03261"/>
    <w:rsid w:val="00D76C74"/>
    <w:rsid w:val="00F204AE"/>
    <w:rsid w:val="00F32885"/>
    <w:rsid w:val="00F45B9A"/>
    <w:rsid w:val="00F8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B447CA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B447CA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6ACAF8-E503-4D7E-B622-548269AA2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M</dc:creator>
  <cp:lastModifiedBy>arnab</cp:lastModifiedBy>
  <cp:revision>5</cp:revision>
  <dcterms:created xsi:type="dcterms:W3CDTF">2013-03-25T02:25:00Z</dcterms:created>
  <dcterms:modified xsi:type="dcterms:W3CDTF">2013-03-28T11:59:00Z</dcterms:modified>
</cp:coreProperties>
</file>